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 All results for gene-based tests for associations with (i) cervical precancer/cancer, (ii) progression to cervical precancer/cancer, and (iii) HPV persistence.</w:t>
      </w:r>
    </w:p>
    <w:p>
      <w:pPr>
        <w:pStyle w:val="Normal"/>
        <w:tabs>
          <w:tab w:val="clear" w:pos="720"/>
          <w:tab w:val="left" w:pos="729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6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84"/>
        <w:gridCol w:w="1980"/>
        <w:gridCol w:w="239"/>
        <w:gridCol w:w="2295"/>
        <w:gridCol w:w="239"/>
        <w:gridCol w:w="193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HPV persist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iii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V pers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#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BH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9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KBH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2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EX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EX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TX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M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R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5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3GAT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4GALT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6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K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0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C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M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CA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CA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1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D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IP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5orf4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9orf4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M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MP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1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8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ND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4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NH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6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8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H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0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K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6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KN1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KN2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KN2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1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TN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F1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9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K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9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K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LA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95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BA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i/>
          <w:sz w:val="24"/>
          <w:szCs w:val="24"/>
        </w:rPr>
        <w:t>Table S2 (continued)</w:t>
      </w:r>
    </w:p>
    <w:tbl>
      <w:tblPr>
        <w:tblW w:w="886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84"/>
        <w:gridCol w:w="1980"/>
        <w:gridCol w:w="239"/>
        <w:gridCol w:w="2379"/>
        <w:gridCol w:w="239"/>
        <w:gridCol w:w="1851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HPV persist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V pers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CLRE1A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0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5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CLRE1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CLRE1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B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B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A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4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C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0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JC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T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GF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F2AK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E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8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E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4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C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R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R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F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D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8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F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0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7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7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NCM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6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S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2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SL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5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GR2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GR3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0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N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i/>
          <w:sz w:val="24"/>
          <w:szCs w:val="24"/>
        </w:rPr>
        <w:t>Table S2 (continued)</w:t>
      </w:r>
    </w:p>
    <w:tbl>
      <w:tblPr>
        <w:tblW w:w="886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84"/>
        <w:gridCol w:w="1980"/>
        <w:gridCol w:w="239"/>
        <w:gridCol w:w="2295"/>
        <w:gridCol w:w="239"/>
        <w:gridCol w:w="193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HPV persist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V pers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J3522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RIN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NS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PC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PC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1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PC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5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F2H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F2H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F2H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F2H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6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2AFX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L30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F1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2ST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3ST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3ST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8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6ST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6ST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P90AA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SPG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S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5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AM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FNB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FN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FNGR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5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1RN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7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7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1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8R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F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F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4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F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F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F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6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F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6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GF3G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i/>
          <w:sz w:val="24"/>
          <w:szCs w:val="24"/>
        </w:rPr>
        <w:t>Table S2 (continued)</w:t>
      </w:r>
    </w:p>
    <w:tbl>
      <w:tblPr>
        <w:tblW w:w="877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84"/>
        <w:gridCol w:w="1980"/>
        <w:gridCol w:w="239"/>
        <w:gridCol w:w="2385"/>
        <w:gridCol w:w="239"/>
        <w:gridCol w:w="175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HPV persist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V pers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GA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GA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GA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GA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GB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GB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GB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K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MA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G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2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TF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D2L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BD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2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BL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MT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9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H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7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H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3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S19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3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NAT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8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E11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7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1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S8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YH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D8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BN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IL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IL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IL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8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KB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FKB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3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L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7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L7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0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4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9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i/>
          <w:sz w:val="24"/>
          <w:szCs w:val="24"/>
        </w:rPr>
        <w:t>Table S2 (continued)</w:t>
      </w:r>
    </w:p>
    <w:tbl>
      <w:tblPr>
        <w:tblW w:w="886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84"/>
        <w:gridCol w:w="1980"/>
        <w:gridCol w:w="239"/>
        <w:gridCol w:w="2385"/>
        <w:gridCol w:w="239"/>
        <w:gridCol w:w="184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HPV persist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i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V pers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S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CH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CH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9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THL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DT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AS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AS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AS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GG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P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P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N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S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S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MS2L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KP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0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D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7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H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I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2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K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9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1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M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N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Q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DM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KD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1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KRIR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EN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6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3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1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8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23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23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5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1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1L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78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2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7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i/>
          <w:sz w:val="24"/>
          <w:szCs w:val="24"/>
        </w:rPr>
        <w:t>Table S2 (continued)</w:t>
      </w:r>
    </w:p>
    <w:tbl>
      <w:tblPr>
        <w:tblW w:w="895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84"/>
        <w:gridCol w:w="1980"/>
        <w:gridCol w:w="239"/>
        <w:gridCol w:w="2385"/>
        <w:gridCol w:w="239"/>
        <w:gridCol w:w="193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HPV persist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i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V pers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4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54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D9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R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5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B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DM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5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CQ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6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CQL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CQL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9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3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NASE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0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A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A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A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A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RA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2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RM2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DC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7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DC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DC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DC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FRP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8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FM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UG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S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CS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R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6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O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LF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LF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4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DA3L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5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P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D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DP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8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F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F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0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T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FBR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2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CAM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7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8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6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i/>
          <w:sz w:val="24"/>
          <w:szCs w:val="24"/>
        </w:rPr>
        <w:t>Table S2 (continued)</w:t>
      </w:r>
    </w:p>
    <w:tbl>
      <w:tblPr>
        <w:tblW w:w="913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84"/>
        <w:gridCol w:w="1980"/>
        <w:gridCol w:w="239"/>
        <w:gridCol w:w="2565"/>
        <w:gridCol w:w="239"/>
        <w:gridCol w:w="193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3/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HPV persistenc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i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PV pers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 R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0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8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R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C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C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5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1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10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3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1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RSF1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8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SF1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4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NFSF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PBP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P7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DD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EX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EX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WIST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1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E2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7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E2B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E2N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4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2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E2V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E3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7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0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CAM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1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RN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AB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P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PC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2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1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6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RCC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8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YLT2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7</w:t>
            </w:r>
          </w:p>
        </w:tc>
      </w:tr>
    </w:tbl>
    <w:p>
      <w:pPr>
        <w:pStyle w:val="Normal"/>
        <w:tabs>
          <w:tab w:val="clear" w:pos="720"/>
          <w:tab w:val="left" w:pos="7290" w:leader="none"/>
        </w:tabs>
        <w:spacing w:before="0" w:after="0"/>
        <w:rPr>
          <w:rFonts w:cs="Calibri"/>
        </w:rPr>
      </w:pPr>
      <w:r>
        <w:rPr>
          <w:rFonts w:cs="Calibri"/>
        </w:rPr>
        <w:t xml:space="preserve"> </w:t>
      </w:r>
    </w:p>
    <w:sectPr>
      <w:headerReference w:type="default" r:id="rId2"/>
      <w:type w:val="nextPage"/>
      <w:pgSz w:w="12240" w:h="15840"/>
      <w:pgMar w:left="1440" w:right="900" w:gutter="0" w:header="720" w:top="14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1">
    <w:name w:val="WW8Num18z1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ource">
    <w:name w:val="sour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1:22:00Z</dcterms:created>
  <dc:creator>Wang, Sophia (NIH/NCI) </dc:creator>
  <dc:description/>
  <cp:keywords/>
  <dc:language>en-US</dc:language>
  <cp:lastModifiedBy>sowang</cp:lastModifiedBy>
  <cp:lastPrinted>2009-10-21T14:22:00Z</cp:lastPrinted>
  <dcterms:modified xsi:type="dcterms:W3CDTF">2009-12-22T21:22:00Z</dcterms:modified>
  <cp:revision>3</cp:revision>
  <dc:subject/>
  <dc:title>Table 1</dc:title>
</cp:coreProperties>
</file>